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9B578" w14:textId="6102CF7A" w:rsidR="00A73CA8" w:rsidRPr="00804497" w:rsidRDefault="00636DF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965"/>
        <w:gridCol w:w="998"/>
        <w:gridCol w:w="856"/>
        <w:gridCol w:w="855"/>
        <w:gridCol w:w="856"/>
        <w:gridCol w:w="855"/>
        <w:gridCol w:w="856"/>
        <w:gridCol w:w="855"/>
        <w:gridCol w:w="1141"/>
        <w:gridCol w:w="1141"/>
      </w:tblGrid>
      <w:tr w:rsidR="00DC0D11" w14:paraId="46A35902" w14:textId="77777777" w:rsidTr="00F44458">
        <w:trPr>
          <w:trHeight w:val="600"/>
        </w:trPr>
        <w:tc>
          <w:tcPr>
            <w:tcW w:w="965" w:type="dxa"/>
          </w:tcPr>
          <w:p w14:paraId="451384F9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ures</w:t>
            </w:r>
          </w:p>
        </w:tc>
        <w:tc>
          <w:tcPr>
            <w:tcW w:w="998" w:type="dxa"/>
          </w:tcPr>
          <w:p w14:paraId="18E13022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856" w:type="dxa"/>
          </w:tcPr>
          <w:p w14:paraId="12003C81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Exp 1</w:t>
            </w:r>
          </w:p>
        </w:tc>
        <w:tc>
          <w:tcPr>
            <w:tcW w:w="855" w:type="dxa"/>
          </w:tcPr>
          <w:p w14:paraId="2E1DE486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Exp 2</w:t>
            </w:r>
          </w:p>
        </w:tc>
        <w:tc>
          <w:tcPr>
            <w:tcW w:w="856" w:type="dxa"/>
          </w:tcPr>
          <w:p w14:paraId="4BD4C358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Exp 3</w:t>
            </w:r>
          </w:p>
        </w:tc>
        <w:tc>
          <w:tcPr>
            <w:tcW w:w="855" w:type="dxa"/>
          </w:tcPr>
          <w:p w14:paraId="3C56D891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Exp 4</w:t>
            </w:r>
          </w:p>
        </w:tc>
        <w:tc>
          <w:tcPr>
            <w:tcW w:w="856" w:type="dxa"/>
          </w:tcPr>
          <w:p w14:paraId="6ABF0518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Exp 5</w:t>
            </w:r>
          </w:p>
        </w:tc>
        <w:tc>
          <w:tcPr>
            <w:tcW w:w="855" w:type="dxa"/>
          </w:tcPr>
          <w:p w14:paraId="3D33626E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Exp 6</w:t>
            </w:r>
          </w:p>
        </w:tc>
        <w:tc>
          <w:tcPr>
            <w:tcW w:w="1141" w:type="dxa"/>
          </w:tcPr>
          <w:p w14:paraId="7753E156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1141" w:type="dxa"/>
          </w:tcPr>
          <w:p w14:paraId="67F8961A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Excluded</w:t>
            </w:r>
          </w:p>
        </w:tc>
      </w:tr>
      <w:tr w:rsidR="00DC0D11" w14:paraId="04E03152" w14:textId="77777777" w:rsidTr="00967979">
        <w:trPr>
          <w:trHeight w:val="600"/>
        </w:trPr>
        <w:tc>
          <w:tcPr>
            <w:tcW w:w="965" w:type="dxa"/>
          </w:tcPr>
          <w:p w14:paraId="039A7B58" w14:textId="77777777" w:rsidR="00DC0D11" w:rsidRPr="00717619" w:rsidRDefault="00DC0D11" w:rsidP="00DC0D11">
            <w:pPr>
              <w:rPr>
                <w:rFonts w:ascii="Times New Roman" w:hAnsi="Times New Roman" w:cs="Times New Roman"/>
                <w:b/>
                <w:bCs/>
              </w:rPr>
            </w:pPr>
            <w:r w:rsidRPr="00717619">
              <w:rPr>
                <w:rFonts w:ascii="Times New Roman" w:hAnsi="Times New Roman" w:cs="Times New Roman"/>
                <w:b/>
                <w:bCs/>
              </w:rPr>
              <w:t>Fig 1C</w:t>
            </w:r>
          </w:p>
        </w:tc>
        <w:tc>
          <w:tcPr>
            <w:tcW w:w="998" w:type="dxa"/>
          </w:tcPr>
          <w:p w14:paraId="587A9BBC" w14:textId="77777777" w:rsidR="00DC0D11" w:rsidRPr="00717619" w:rsidRDefault="00DC0D11" w:rsidP="00DC0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 cnqx</w:t>
            </w:r>
          </w:p>
        </w:tc>
        <w:tc>
          <w:tcPr>
            <w:tcW w:w="856" w:type="dxa"/>
          </w:tcPr>
          <w:p w14:paraId="72B5610C" w14:textId="77777777" w:rsidR="00DC0D11" w:rsidRPr="00717619" w:rsidRDefault="00DC0D11" w:rsidP="00DC0D11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  <w:shd w:val="clear" w:color="auto" w:fill="auto"/>
          </w:tcPr>
          <w:p w14:paraId="3358FCD3" w14:textId="77777777" w:rsidR="00DC0D11" w:rsidRPr="00967979" w:rsidRDefault="00DC0D11" w:rsidP="00132DD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132DDD" w:rsidRPr="009679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dxa"/>
            <w:shd w:val="clear" w:color="auto" w:fill="auto"/>
          </w:tcPr>
          <w:p w14:paraId="77E8010B" w14:textId="77777777" w:rsidR="00DC0D11" w:rsidRPr="00967979" w:rsidRDefault="00DC0D11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7C7A36" w:rsidRPr="009679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5" w:type="dxa"/>
            <w:shd w:val="clear" w:color="auto" w:fill="auto"/>
          </w:tcPr>
          <w:p w14:paraId="1A7CED66" w14:textId="77777777" w:rsidR="00DC0D11" w:rsidRPr="00967979" w:rsidRDefault="00DC0D11" w:rsidP="00DC0D11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6" w:type="dxa"/>
            <w:shd w:val="clear" w:color="auto" w:fill="auto"/>
          </w:tcPr>
          <w:p w14:paraId="45AC12D5" w14:textId="77777777" w:rsidR="00DC0D11" w:rsidRPr="00967979" w:rsidRDefault="00DC0D11" w:rsidP="00DC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shd w:val="clear" w:color="auto" w:fill="auto"/>
          </w:tcPr>
          <w:p w14:paraId="755B58BB" w14:textId="77777777" w:rsidR="00DC0D11" w:rsidRPr="00967979" w:rsidRDefault="00DC0D11" w:rsidP="00DC0D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shd w:val="clear" w:color="auto" w:fill="auto"/>
          </w:tcPr>
          <w:p w14:paraId="4C67F897" w14:textId="77777777" w:rsidR="00DC0D11" w:rsidRPr="00967979" w:rsidRDefault="00DC0D11" w:rsidP="00DC0D11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141" w:type="dxa"/>
            <w:shd w:val="clear" w:color="auto" w:fill="auto"/>
          </w:tcPr>
          <w:p w14:paraId="4BB8A008" w14:textId="77777777" w:rsidR="00DC0D11" w:rsidRPr="00967979" w:rsidRDefault="00DC0D11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7C7A36" w:rsidRPr="00967979">
              <w:rPr>
                <w:rFonts w:ascii="Times New Roman" w:hAnsi="Times New Roman" w:cs="Times New Roman"/>
              </w:rPr>
              <w:t>2</w:t>
            </w:r>
          </w:p>
        </w:tc>
      </w:tr>
      <w:tr w:rsidR="00046323" w14:paraId="2C012850" w14:textId="77777777" w:rsidTr="00F44458">
        <w:trPr>
          <w:trHeight w:val="600"/>
        </w:trPr>
        <w:tc>
          <w:tcPr>
            <w:tcW w:w="965" w:type="dxa"/>
          </w:tcPr>
          <w:p w14:paraId="27D0C52C" w14:textId="77777777" w:rsidR="00046323" w:rsidRPr="00717619" w:rsidRDefault="00046323" w:rsidP="000463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8" w:type="dxa"/>
          </w:tcPr>
          <w:p w14:paraId="0F28ED2C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S2 cnqx</w:t>
            </w:r>
          </w:p>
        </w:tc>
        <w:tc>
          <w:tcPr>
            <w:tcW w:w="856" w:type="dxa"/>
          </w:tcPr>
          <w:p w14:paraId="301F6FB3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410D0124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6" w:type="dxa"/>
          </w:tcPr>
          <w:p w14:paraId="2AF19720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113F6053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56" w:type="dxa"/>
          </w:tcPr>
          <w:p w14:paraId="475EFE62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251D237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7FA4EF0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18B3278E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</w:t>
            </w:r>
          </w:p>
        </w:tc>
      </w:tr>
      <w:tr w:rsidR="00046323" w14:paraId="182E8B2F" w14:textId="77777777" w:rsidTr="00F44458">
        <w:trPr>
          <w:trHeight w:val="600"/>
        </w:trPr>
        <w:tc>
          <w:tcPr>
            <w:tcW w:w="965" w:type="dxa"/>
          </w:tcPr>
          <w:p w14:paraId="4374419B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E05A828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 vehicle</w:t>
            </w:r>
          </w:p>
        </w:tc>
        <w:tc>
          <w:tcPr>
            <w:tcW w:w="856" w:type="dxa"/>
          </w:tcPr>
          <w:p w14:paraId="1A10E000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46E0ED5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5D3BC902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99B4471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349D806A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55" w:type="dxa"/>
          </w:tcPr>
          <w:p w14:paraId="1954226D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1141" w:type="dxa"/>
          </w:tcPr>
          <w:p w14:paraId="4BB960C0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141" w:type="dxa"/>
          </w:tcPr>
          <w:p w14:paraId="21C18596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</w:t>
            </w:r>
          </w:p>
        </w:tc>
      </w:tr>
      <w:tr w:rsidR="00046323" w14:paraId="60E5851C" w14:textId="77777777" w:rsidTr="00F44458">
        <w:trPr>
          <w:trHeight w:val="600"/>
        </w:trPr>
        <w:tc>
          <w:tcPr>
            <w:tcW w:w="965" w:type="dxa"/>
          </w:tcPr>
          <w:p w14:paraId="4C9E4CAF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6FF0C1C5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S2 vehicle</w:t>
            </w:r>
          </w:p>
        </w:tc>
        <w:tc>
          <w:tcPr>
            <w:tcW w:w="856" w:type="dxa"/>
          </w:tcPr>
          <w:p w14:paraId="02468780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6C8E063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3551A39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2DBC889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6" w:type="dxa"/>
          </w:tcPr>
          <w:p w14:paraId="34A902B7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55" w:type="dxa"/>
          </w:tcPr>
          <w:p w14:paraId="52DA033E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1141" w:type="dxa"/>
          </w:tcPr>
          <w:p w14:paraId="10BB366C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792378FD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</w:tr>
      <w:tr w:rsidR="00046323" w14:paraId="6129063D" w14:textId="77777777" w:rsidTr="00F44458">
        <w:trPr>
          <w:trHeight w:val="600"/>
        </w:trPr>
        <w:tc>
          <w:tcPr>
            <w:tcW w:w="965" w:type="dxa"/>
          </w:tcPr>
          <w:p w14:paraId="60305F1B" w14:textId="77777777" w:rsidR="00046323" w:rsidRPr="00717619" w:rsidRDefault="00046323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1E</w:t>
            </w:r>
          </w:p>
        </w:tc>
        <w:tc>
          <w:tcPr>
            <w:tcW w:w="998" w:type="dxa"/>
          </w:tcPr>
          <w:p w14:paraId="3ABD8A24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Odor-CS2</w:t>
            </w:r>
          </w:p>
        </w:tc>
        <w:tc>
          <w:tcPr>
            <w:tcW w:w="856" w:type="dxa"/>
          </w:tcPr>
          <w:p w14:paraId="1469602C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299B2A56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40B4017B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54A99629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08F291DE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CD2A57F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823EDA7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141" w:type="dxa"/>
          </w:tcPr>
          <w:p w14:paraId="3560E474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0</w:t>
            </w:r>
          </w:p>
        </w:tc>
      </w:tr>
      <w:tr w:rsidR="00046323" w14:paraId="13F92E2F" w14:textId="77777777" w:rsidTr="00F44458">
        <w:trPr>
          <w:trHeight w:val="600"/>
        </w:trPr>
        <w:tc>
          <w:tcPr>
            <w:tcW w:w="965" w:type="dxa"/>
          </w:tcPr>
          <w:p w14:paraId="7DE132AA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4361A229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Tone-CS2</w:t>
            </w:r>
          </w:p>
        </w:tc>
        <w:tc>
          <w:tcPr>
            <w:tcW w:w="856" w:type="dxa"/>
          </w:tcPr>
          <w:p w14:paraId="1396E939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1F7DD985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3A0E846E" w14:textId="77777777" w:rsidR="00046323" w:rsidRPr="00967979" w:rsidRDefault="00046323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7C7A36" w:rsidRPr="009679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5" w:type="dxa"/>
          </w:tcPr>
          <w:p w14:paraId="59FB43E1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1767F95D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AD62A79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55281496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7DAA93E8" w14:textId="77777777" w:rsidR="00046323" w:rsidRPr="00967979" w:rsidRDefault="00046323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7C7A36" w:rsidRPr="00967979">
              <w:rPr>
                <w:rFonts w:ascii="Times New Roman" w:hAnsi="Times New Roman" w:cs="Times New Roman"/>
              </w:rPr>
              <w:t>1</w:t>
            </w:r>
          </w:p>
        </w:tc>
      </w:tr>
      <w:tr w:rsidR="00046323" w14:paraId="70FAB29B" w14:textId="77777777" w:rsidTr="00F44458">
        <w:trPr>
          <w:trHeight w:val="600"/>
        </w:trPr>
        <w:tc>
          <w:tcPr>
            <w:tcW w:w="965" w:type="dxa"/>
          </w:tcPr>
          <w:p w14:paraId="596D8123" w14:textId="77777777" w:rsidR="00046323" w:rsidRPr="00717619" w:rsidRDefault="00046323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1G</w:t>
            </w:r>
          </w:p>
        </w:tc>
        <w:tc>
          <w:tcPr>
            <w:tcW w:w="998" w:type="dxa"/>
          </w:tcPr>
          <w:p w14:paraId="5900012B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 7h</w:t>
            </w:r>
          </w:p>
        </w:tc>
        <w:tc>
          <w:tcPr>
            <w:tcW w:w="856" w:type="dxa"/>
          </w:tcPr>
          <w:p w14:paraId="7039A636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6EAA4C6B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164286CE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113A4FE6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0517F3D7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2F224F3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E802757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3571FCC4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0</w:t>
            </w:r>
          </w:p>
        </w:tc>
      </w:tr>
      <w:tr w:rsidR="00046323" w14:paraId="00E424BE" w14:textId="77777777" w:rsidTr="00F44458">
        <w:trPr>
          <w:trHeight w:val="600"/>
        </w:trPr>
        <w:tc>
          <w:tcPr>
            <w:tcW w:w="965" w:type="dxa"/>
          </w:tcPr>
          <w:p w14:paraId="5CA2E87B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70BDA068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 24h</w:t>
            </w:r>
          </w:p>
        </w:tc>
        <w:tc>
          <w:tcPr>
            <w:tcW w:w="856" w:type="dxa"/>
          </w:tcPr>
          <w:p w14:paraId="35BF9AEF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12A7A50F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6" w:type="dxa"/>
          </w:tcPr>
          <w:p w14:paraId="4473E8F2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2DBC641B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F5931A2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BD1D4D1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BDE1BEA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141" w:type="dxa"/>
          </w:tcPr>
          <w:p w14:paraId="62E18625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0</w:t>
            </w:r>
          </w:p>
        </w:tc>
      </w:tr>
      <w:tr w:rsidR="00046323" w14:paraId="0082AF28" w14:textId="77777777" w:rsidTr="00F44458">
        <w:trPr>
          <w:trHeight w:val="600"/>
        </w:trPr>
        <w:tc>
          <w:tcPr>
            <w:tcW w:w="965" w:type="dxa"/>
          </w:tcPr>
          <w:p w14:paraId="4B6244B2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3F238EF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 cnqx-cnqx</w:t>
            </w:r>
          </w:p>
        </w:tc>
        <w:tc>
          <w:tcPr>
            <w:tcW w:w="856" w:type="dxa"/>
          </w:tcPr>
          <w:p w14:paraId="4E7EE6B7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7565D5AA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5EC2DD22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74AA3D49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1FE14DA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B72C86F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D8030FB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09E3BAD2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046323" w14:paraId="4CAC70D5" w14:textId="77777777" w:rsidTr="00F44458">
        <w:trPr>
          <w:trHeight w:val="600"/>
        </w:trPr>
        <w:tc>
          <w:tcPr>
            <w:tcW w:w="965" w:type="dxa"/>
          </w:tcPr>
          <w:p w14:paraId="30865318" w14:textId="77777777" w:rsidR="00046323" w:rsidRPr="00717619" w:rsidRDefault="00046323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1I</w:t>
            </w:r>
          </w:p>
        </w:tc>
        <w:tc>
          <w:tcPr>
            <w:tcW w:w="998" w:type="dxa"/>
          </w:tcPr>
          <w:p w14:paraId="2C2E9716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 cnqx</w:t>
            </w:r>
          </w:p>
        </w:tc>
        <w:tc>
          <w:tcPr>
            <w:tcW w:w="856" w:type="dxa"/>
          </w:tcPr>
          <w:p w14:paraId="12670465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855" w:type="dxa"/>
          </w:tcPr>
          <w:p w14:paraId="152046E9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856" w:type="dxa"/>
          </w:tcPr>
          <w:p w14:paraId="124D1AEC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330E8965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FB9A59E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0139041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2991D459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1141" w:type="dxa"/>
          </w:tcPr>
          <w:p w14:paraId="5A8C1FCA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046323" w14:paraId="5B3FB1A8" w14:textId="77777777" w:rsidTr="00F44458">
        <w:trPr>
          <w:trHeight w:val="600"/>
        </w:trPr>
        <w:tc>
          <w:tcPr>
            <w:tcW w:w="965" w:type="dxa"/>
          </w:tcPr>
          <w:p w14:paraId="0E717D2A" w14:textId="77777777" w:rsidR="00046323" w:rsidRPr="00717619" w:rsidRDefault="00046323" w:rsidP="000463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</w:tcPr>
          <w:p w14:paraId="32DB694F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S2 cnqx</w:t>
            </w:r>
          </w:p>
        </w:tc>
        <w:tc>
          <w:tcPr>
            <w:tcW w:w="856" w:type="dxa"/>
          </w:tcPr>
          <w:p w14:paraId="2663C641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855" w:type="dxa"/>
          </w:tcPr>
          <w:p w14:paraId="5CB97B30" w14:textId="77777777" w:rsidR="00046323" w:rsidRPr="00967979" w:rsidRDefault="00046323" w:rsidP="00132DD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132DDD" w:rsidRPr="009679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6" w:type="dxa"/>
          </w:tcPr>
          <w:p w14:paraId="52B7B687" w14:textId="77777777" w:rsidR="00046323" w:rsidRPr="00967979" w:rsidRDefault="00046323" w:rsidP="00132DD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132DDD" w:rsidRPr="009679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5" w:type="dxa"/>
          </w:tcPr>
          <w:p w14:paraId="6CE24DEE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0D48B16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4E8ACED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5D3EC315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1141" w:type="dxa"/>
          </w:tcPr>
          <w:p w14:paraId="4BCEE54E" w14:textId="77777777" w:rsidR="00046323" w:rsidRPr="00967979" w:rsidRDefault="00046323" w:rsidP="00132DD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132DDD" w:rsidRPr="00967979">
              <w:rPr>
                <w:rFonts w:ascii="Times New Roman" w:hAnsi="Times New Roman" w:cs="Times New Roman"/>
              </w:rPr>
              <w:t>2</w:t>
            </w:r>
          </w:p>
        </w:tc>
      </w:tr>
      <w:tr w:rsidR="00046323" w14:paraId="7041508F" w14:textId="77777777" w:rsidTr="00F44458">
        <w:trPr>
          <w:trHeight w:val="600"/>
        </w:trPr>
        <w:tc>
          <w:tcPr>
            <w:tcW w:w="965" w:type="dxa"/>
          </w:tcPr>
          <w:p w14:paraId="358F6F72" w14:textId="77777777" w:rsidR="00046323" w:rsidRPr="00717619" w:rsidRDefault="00046323" w:rsidP="000463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</w:tcPr>
          <w:p w14:paraId="5AB33417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 vehicle</w:t>
            </w:r>
          </w:p>
        </w:tc>
        <w:tc>
          <w:tcPr>
            <w:tcW w:w="856" w:type="dxa"/>
          </w:tcPr>
          <w:p w14:paraId="27E241BB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E006193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5FAC188C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68368C06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0FA6A1DE" w14:textId="77777777" w:rsidR="00046323" w:rsidRPr="00967979" w:rsidRDefault="00046323" w:rsidP="0084396E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84396E" w:rsidRPr="009679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5" w:type="dxa"/>
          </w:tcPr>
          <w:p w14:paraId="069C7368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B040146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141" w:type="dxa"/>
          </w:tcPr>
          <w:p w14:paraId="23B19F84" w14:textId="77777777" w:rsidR="00046323" w:rsidRPr="00967979" w:rsidRDefault="00046323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7C7A36" w:rsidRPr="00967979">
              <w:rPr>
                <w:rFonts w:ascii="Times New Roman" w:hAnsi="Times New Roman" w:cs="Times New Roman"/>
              </w:rPr>
              <w:t>0</w:t>
            </w:r>
          </w:p>
        </w:tc>
      </w:tr>
      <w:tr w:rsidR="00046323" w14:paraId="623F37FD" w14:textId="77777777" w:rsidTr="00F44458">
        <w:trPr>
          <w:trHeight w:val="600"/>
        </w:trPr>
        <w:tc>
          <w:tcPr>
            <w:tcW w:w="965" w:type="dxa"/>
          </w:tcPr>
          <w:p w14:paraId="14BC7457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CC7E0C9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S2 vehicle</w:t>
            </w:r>
          </w:p>
        </w:tc>
        <w:tc>
          <w:tcPr>
            <w:tcW w:w="856" w:type="dxa"/>
          </w:tcPr>
          <w:p w14:paraId="3B0734D2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E821FCD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010AC834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15AF265F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7B5FB5D1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21CF1E2F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21C5A7B3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36BF4177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046323" w14:paraId="4914E6ED" w14:textId="77777777" w:rsidTr="00F44458">
        <w:trPr>
          <w:trHeight w:val="600"/>
        </w:trPr>
        <w:tc>
          <w:tcPr>
            <w:tcW w:w="965" w:type="dxa"/>
          </w:tcPr>
          <w:p w14:paraId="2E53C2DF" w14:textId="77777777" w:rsidR="00046323" w:rsidRPr="00717619" w:rsidRDefault="00046323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1K*</w:t>
            </w:r>
          </w:p>
        </w:tc>
        <w:tc>
          <w:tcPr>
            <w:tcW w:w="998" w:type="dxa"/>
          </w:tcPr>
          <w:p w14:paraId="5E67B64F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 aniso</w:t>
            </w:r>
          </w:p>
        </w:tc>
        <w:tc>
          <w:tcPr>
            <w:tcW w:w="856" w:type="dxa"/>
          </w:tcPr>
          <w:p w14:paraId="4BC9D19C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855" w:type="dxa"/>
          </w:tcPr>
          <w:p w14:paraId="187B3081" w14:textId="77777777" w:rsidR="00046323" w:rsidRPr="00967979" w:rsidRDefault="00046323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7C7A36" w:rsidRPr="009679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6" w:type="dxa"/>
          </w:tcPr>
          <w:p w14:paraId="49008EBE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570EC9C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831F17E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F0A39ED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65D1A0F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141" w:type="dxa"/>
          </w:tcPr>
          <w:p w14:paraId="3CBD6693" w14:textId="77777777" w:rsidR="00046323" w:rsidRPr="00967979" w:rsidRDefault="00046323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7C7A36" w:rsidRPr="00967979">
              <w:rPr>
                <w:rFonts w:ascii="Times New Roman" w:hAnsi="Times New Roman" w:cs="Times New Roman"/>
              </w:rPr>
              <w:t>0</w:t>
            </w:r>
          </w:p>
        </w:tc>
      </w:tr>
      <w:tr w:rsidR="00046323" w14:paraId="17591F19" w14:textId="77777777" w:rsidTr="00F44458">
        <w:trPr>
          <w:trHeight w:val="600"/>
        </w:trPr>
        <w:tc>
          <w:tcPr>
            <w:tcW w:w="965" w:type="dxa"/>
          </w:tcPr>
          <w:p w14:paraId="41EBDD8D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176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As detailed in the Fig .1J-K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7176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egend, these groups were compared with the same control group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7176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Fig. 1I</w:t>
            </w:r>
          </w:p>
        </w:tc>
        <w:tc>
          <w:tcPr>
            <w:tcW w:w="998" w:type="dxa"/>
          </w:tcPr>
          <w:p w14:paraId="109F40B1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S2 aniso</w:t>
            </w:r>
          </w:p>
        </w:tc>
        <w:tc>
          <w:tcPr>
            <w:tcW w:w="856" w:type="dxa"/>
          </w:tcPr>
          <w:p w14:paraId="4881914E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855" w:type="dxa"/>
          </w:tcPr>
          <w:p w14:paraId="2DB0305C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5B3BF6C9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6777428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FAFF507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C57E6DC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43404D2E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14DDAD96" w14:textId="77777777" w:rsidR="00046323" w:rsidRPr="00967979" w:rsidRDefault="00046323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046323" w14:paraId="618E855A" w14:textId="77777777" w:rsidTr="00F44458">
        <w:trPr>
          <w:trHeight w:val="600"/>
        </w:trPr>
        <w:tc>
          <w:tcPr>
            <w:tcW w:w="965" w:type="dxa"/>
          </w:tcPr>
          <w:p w14:paraId="510AC01F" w14:textId="77777777" w:rsidR="00046323" w:rsidRPr="00717619" w:rsidRDefault="00046323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2B-2F</w:t>
            </w:r>
          </w:p>
        </w:tc>
        <w:tc>
          <w:tcPr>
            <w:tcW w:w="998" w:type="dxa"/>
          </w:tcPr>
          <w:p w14:paraId="24794E63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 xml:space="preserve">CS1-CS2 </w:t>
            </w:r>
          </w:p>
        </w:tc>
        <w:tc>
          <w:tcPr>
            <w:tcW w:w="856" w:type="dxa"/>
          </w:tcPr>
          <w:p w14:paraId="5CC0FFBC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731FABFB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2115B079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581FE833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5B1BC8FD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3FA714B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49D92CDA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141" w:type="dxa"/>
          </w:tcPr>
          <w:p w14:paraId="2B9A8289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</w:tr>
      <w:tr w:rsidR="00046323" w14:paraId="2D643A98" w14:textId="77777777" w:rsidTr="00F44458">
        <w:trPr>
          <w:trHeight w:val="600"/>
        </w:trPr>
        <w:tc>
          <w:tcPr>
            <w:tcW w:w="965" w:type="dxa"/>
          </w:tcPr>
          <w:p w14:paraId="339EC7C1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6D620CD4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S2</w:t>
            </w:r>
          </w:p>
        </w:tc>
        <w:tc>
          <w:tcPr>
            <w:tcW w:w="856" w:type="dxa"/>
          </w:tcPr>
          <w:p w14:paraId="6593196C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5743408A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6" w:type="dxa"/>
          </w:tcPr>
          <w:p w14:paraId="4A0FD516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5C6E767F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14C4C73F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C1C7EF2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4C3EF98F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141" w:type="dxa"/>
          </w:tcPr>
          <w:p w14:paraId="26F8AF27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</w:t>
            </w:r>
          </w:p>
        </w:tc>
      </w:tr>
      <w:tr w:rsidR="00046323" w14:paraId="4797B723" w14:textId="77777777" w:rsidTr="00F44458">
        <w:trPr>
          <w:trHeight w:val="600"/>
        </w:trPr>
        <w:tc>
          <w:tcPr>
            <w:tcW w:w="965" w:type="dxa"/>
          </w:tcPr>
          <w:p w14:paraId="7928A15F" w14:textId="77777777" w:rsidR="00046323" w:rsidRPr="00717619" w:rsidRDefault="00046323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lastRenderedPageBreak/>
              <w:t>Fig 3D,E</w:t>
            </w:r>
          </w:p>
        </w:tc>
        <w:tc>
          <w:tcPr>
            <w:tcW w:w="998" w:type="dxa"/>
          </w:tcPr>
          <w:p w14:paraId="26C3B6A5" w14:textId="77777777" w:rsidR="00046323" w:rsidRPr="00717619" w:rsidRDefault="00046323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 eNpHR3.0</w:t>
            </w:r>
          </w:p>
        </w:tc>
        <w:tc>
          <w:tcPr>
            <w:tcW w:w="856" w:type="dxa"/>
          </w:tcPr>
          <w:p w14:paraId="3D42989B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3EE542C8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7C3FCFA4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370DB061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3343F00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6619A99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974B0E2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141" w:type="dxa"/>
          </w:tcPr>
          <w:p w14:paraId="5CB284A6" w14:textId="77777777" w:rsidR="00046323" w:rsidRPr="00717619" w:rsidRDefault="00046323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6B89E84B" w14:textId="77777777" w:rsidTr="00F44458">
        <w:trPr>
          <w:trHeight w:val="600"/>
        </w:trPr>
        <w:tc>
          <w:tcPr>
            <w:tcW w:w="965" w:type="dxa"/>
          </w:tcPr>
          <w:p w14:paraId="22598399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F1A3BCD" w14:textId="77777777" w:rsidR="008B6F15" w:rsidRPr="00717619" w:rsidRDefault="008B6F15" w:rsidP="00871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S2</w:t>
            </w:r>
          </w:p>
          <w:p w14:paraId="0C7522A9" w14:textId="77777777" w:rsidR="008B6F15" w:rsidRPr="00717619" w:rsidRDefault="008B6F15" w:rsidP="00871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eNpHR3.0</w:t>
            </w:r>
          </w:p>
        </w:tc>
        <w:tc>
          <w:tcPr>
            <w:tcW w:w="856" w:type="dxa"/>
          </w:tcPr>
          <w:p w14:paraId="04BF5230" w14:textId="77777777" w:rsidR="008B6F15" w:rsidRPr="00717619" w:rsidRDefault="008B6F15" w:rsidP="00871526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3AC0B608" w14:textId="77777777" w:rsidR="008B6F15" w:rsidRPr="00717619" w:rsidRDefault="008B6F15" w:rsidP="00871526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0E142C66" w14:textId="77777777" w:rsidR="008B6F15" w:rsidRPr="00717619" w:rsidRDefault="008B6F15" w:rsidP="00871526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36F7F037" w14:textId="77777777" w:rsidR="008B6F15" w:rsidRPr="00717619" w:rsidRDefault="008B6F15" w:rsidP="00871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60C7396E" w14:textId="77777777" w:rsidR="008B6F15" w:rsidRPr="00717619" w:rsidRDefault="008B6F15" w:rsidP="00871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5F32DCA" w14:textId="77777777" w:rsidR="008B6F15" w:rsidRPr="00717619" w:rsidRDefault="008B6F15" w:rsidP="008715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6D308FBF" w14:textId="77777777" w:rsidR="008B6F15" w:rsidRPr="00717619" w:rsidRDefault="008B6F15" w:rsidP="00871526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141" w:type="dxa"/>
          </w:tcPr>
          <w:p w14:paraId="7B078BC4" w14:textId="77777777" w:rsidR="008B6F15" w:rsidRPr="00717619" w:rsidRDefault="008B6F15" w:rsidP="00871526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</w:t>
            </w:r>
          </w:p>
        </w:tc>
      </w:tr>
      <w:tr w:rsidR="008B6F15" w14:paraId="45DEB412" w14:textId="77777777" w:rsidTr="00F44458">
        <w:trPr>
          <w:trHeight w:val="600"/>
        </w:trPr>
        <w:tc>
          <w:tcPr>
            <w:tcW w:w="965" w:type="dxa"/>
          </w:tcPr>
          <w:p w14:paraId="24A17C76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62306E0B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S1-CS2-AAV control</w:t>
            </w:r>
          </w:p>
        </w:tc>
        <w:tc>
          <w:tcPr>
            <w:tcW w:w="856" w:type="dxa"/>
          </w:tcPr>
          <w:p w14:paraId="76FA7828" w14:textId="77777777" w:rsidR="008B6F15" w:rsidRPr="00717619" w:rsidRDefault="008B6F15" w:rsidP="00046323">
            <w:pPr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855" w:type="dxa"/>
          </w:tcPr>
          <w:p w14:paraId="01E0806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1CAAE296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62C34EF0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856" w:type="dxa"/>
          </w:tcPr>
          <w:p w14:paraId="79B831BD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A5916B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6C982D0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6BAC239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8B6F15" w14:paraId="061C2522" w14:textId="77777777" w:rsidTr="00F44458">
        <w:trPr>
          <w:trHeight w:val="600"/>
        </w:trPr>
        <w:tc>
          <w:tcPr>
            <w:tcW w:w="965" w:type="dxa"/>
          </w:tcPr>
          <w:p w14:paraId="0BAEEA63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4C</w:t>
            </w:r>
          </w:p>
        </w:tc>
        <w:tc>
          <w:tcPr>
            <w:tcW w:w="998" w:type="dxa"/>
          </w:tcPr>
          <w:p w14:paraId="50629541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cnqx</w:t>
            </w:r>
          </w:p>
        </w:tc>
        <w:tc>
          <w:tcPr>
            <w:tcW w:w="856" w:type="dxa"/>
          </w:tcPr>
          <w:p w14:paraId="7104CEC7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55" w:type="dxa"/>
          </w:tcPr>
          <w:p w14:paraId="607DA546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4F3A475E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09D0D24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B20455D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011CA85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592F99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141" w:type="dxa"/>
          </w:tcPr>
          <w:p w14:paraId="427E6602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</w:tr>
      <w:tr w:rsidR="008B6F15" w14:paraId="213B097F" w14:textId="77777777" w:rsidTr="00F44458">
        <w:trPr>
          <w:trHeight w:val="600"/>
        </w:trPr>
        <w:tc>
          <w:tcPr>
            <w:tcW w:w="965" w:type="dxa"/>
          </w:tcPr>
          <w:p w14:paraId="00C94AFE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</w:tcPr>
          <w:p w14:paraId="454EAA3F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cnqx</w:t>
            </w:r>
          </w:p>
        </w:tc>
        <w:tc>
          <w:tcPr>
            <w:tcW w:w="856" w:type="dxa"/>
          </w:tcPr>
          <w:p w14:paraId="75E600A9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13B44D88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070F10E2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6807639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7E84D8F1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9839920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589638F7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16143B7E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8B6F15" w14:paraId="2E1195E6" w14:textId="77777777" w:rsidTr="00F44458">
        <w:trPr>
          <w:trHeight w:val="600"/>
        </w:trPr>
        <w:tc>
          <w:tcPr>
            <w:tcW w:w="965" w:type="dxa"/>
          </w:tcPr>
          <w:p w14:paraId="70E813D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24F1779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vehicle</w:t>
            </w:r>
          </w:p>
        </w:tc>
        <w:tc>
          <w:tcPr>
            <w:tcW w:w="856" w:type="dxa"/>
          </w:tcPr>
          <w:p w14:paraId="7F443F1D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8364AA5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55DA99BF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3E490D5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56" w:type="dxa"/>
          </w:tcPr>
          <w:p w14:paraId="13911A4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40AA93B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6AF2104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6368299F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4BF348F2" w14:textId="77777777" w:rsidTr="00F44458">
        <w:trPr>
          <w:trHeight w:val="600"/>
        </w:trPr>
        <w:tc>
          <w:tcPr>
            <w:tcW w:w="965" w:type="dxa"/>
          </w:tcPr>
          <w:p w14:paraId="73B069ED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1DC8CFA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vehicle</w:t>
            </w:r>
          </w:p>
        </w:tc>
        <w:tc>
          <w:tcPr>
            <w:tcW w:w="856" w:type="dxa"/>
          </w:tcPr>
          <w:p w14:paraId="1519319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290D88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09CFAF5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7F86D048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71F1610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55" w:type="dxa"/>
          </w:tcPr>
          <w:p w14:paraId="5423C5B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B651A01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70A3835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48BDA33A" w14:textId="77777777" w:rsidTr="00F44458">
        <w:trPr>
          <w:trHeight w:val="600"/>
        </w:trPr>
        <w:tc>
          <w:tcPr>
            <w:tcW w:w="965" w:type="dxa"/>
          </w:tcPr>
          <w:p w14:paraId="4F4254BD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4E</w:t>
            </w:r>
          </w:p>
        </w:tc>
        <w:tc>
          <w:tcPr>
            <w:tcW w:w="998" w:type="dxa"/>
          </w:tcPr>
          <w:p w14:paraId="3EB9B4EC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 7h</w:t>
            </w:r>
          </w:p>
        </w:tc>
        <w:tc>
          <w:tcPr>
            <w:tcW w:w="856" w:type="dxa"/>
          </w:tcPr>
          <w:p w14:paraId="755E888A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46A908E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5DC82A10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630289F7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7373C6F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BA58DD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5940025E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141" w:type="dxa"/>
          </w:tcPr>
          <w:p w14:paraId="07A7BB00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8B6F15" w14:paraId="71466A27" w14:textId="77777777" w:rsidTr="00F44458">
        <w:trPr>
          <w:trHeight w:val="600"/>
        </w:trPr>
        <w:tc>
          <w:tcPr>
            <w:tcW w:w="965" w:type="dxa"/>
          </w:tcPr>
          <w:p w14:paraId="2E2BB2B3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D735391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24h</w:t>
            </w:r>
          </w:p>
        </w:tc>
        <w:tc>
          <w:tcPr>
            <w:tcW w:w="856" w:type="dxa"/>
          </w:tcPr>
          <w:p w14:paraId="2C59DA03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0E0D73FE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3527950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4A8C87B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0C3EE8A6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46FDD21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2831700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6A1636EF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</w:tr>
      <w:tr w:rsidR="008B6F15" w14:paraId="3E6DDB37" w14:textId="77777777" w:rsidTr="00F44458">
        <w:trPr>
          <w:trHeight w:val="600"/>
        </w:trPr>
        <w:tc>
          <w:tcPr>
            <w:tcW w:w="965" w:type="dxa"/>
          </w:tcPr>
          <w:p w14:paraId="3563599F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3F72018D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cnqx-cnqx</w:t>
            </w:r>
          </w:p>
        </w:tc>
        <w:tc>
          <w:tcPr>
            <w:tcW w:w="856" w:type="dxa"/>
          </w:tcPr>
          <w:p w14:paraId="13B2616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3D507F52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543135C5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7EE89D41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CE5CCE3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6F1E71F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93C751E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3F65C61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3FABB163" w14:textId="77777777" w:rsidTr="00F44458">
        <w:trPr>
          <w:trHeight w:val="600"/>
        </w:trPr>
        <w:tc>
          <w:tcPr>
            <w:tcW w:w="965" w:type="dxa"/>
          </w:tcPr>
          <w:p w14:paraId="177FABEB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17F30F2B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ontext-CtxB</w:t>
            </w:r>
          </w:p>
        </w:tc>
        <w:tc>
          <w:tcPr>
            <w:tcW w:w="856" w:type="dxa"/>
          </w:tcPr>
          <w:p w14:paraId="6299B252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3D5ADB7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61A3333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4CF1630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6371FD4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70D9968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4FC2E8BF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141" w:type="dxa"/>
          </w:tcPr>
          <w:p w14:paraId="0367C98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3DB0FE9B" w14:textId="77777777" w:rsidTr="00F44458">
        <w:trPr>
          <w:trHeight w:val="600"/>
        </w:trPr>
        <w:tc>
          <w:tcPr>
            <w:tcW w:w="965" w:type="dxa"/>
          </w:tcPr>
          <w:p w14:paraId="38C0FF47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4G</w:t>
            </w:r>
          </w:p>
        </w:tc>
        <w:tc>
          <w:tcPr>
            <w:tcW w:w="998" w:type="dxa"/>
          </w:tcPr>
          <w:p w14:paraId="5F0E183D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cnqx</w:t>
            </w:r>
          </w:p>
        </w:tc>
        <w:tc>
          <w:tcPr>
            <w:tcW w:w="856" w:type="dxa"/>
          </w:tcPr>
          <w:p w14:paraId="3AC4C702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55" w:type="dxa"/>
          </w:tcPr>
          <w:p w14:paraId="2A13725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4715580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18DFE7A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60C5DD7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1CDC6C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6E4F314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141" w:type="dxa"/>
          </w:tcPr>
          <w:p w14:paraId="6F2370F3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</w:tr>
      <w:tr w:rsidR="008B6F15" w14:paraId="577B5DEC" w14:textId="77777777" w:rsidTr="00F44458">
        <w:trPr>
          <w:trHeight w:val="600"/>
        </w:trPr>
        <w:tc>
          <w:tcPr>
            <w:tcW w:w="965" w:type="dxa"/>
          </w:tcPr>
          <w:p w14:paraId="4A24628A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</w:tcPr>
          <w:p w14:paraId="70E526FD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cnqx</w:t>
            </w:r>
          </w:p>
        </w:tc>
        <w:tc>
          <w:tcPr>
            <w:tcW w:w="856" w:type="dxa"/>
          </w:tcPr>
          <w:p w14:paraId="2215B677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855" w:type="dxa"/>
          </w:tcPr>
          <w:p w14:paraId="3605C52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16684AE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3A0F0199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6CBD177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D39CB48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D3852AA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1141" w:type="dxa"/>
          </w:tcPr>
          <w:p w14:paraId="14C7FE8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2CBC3CEB" w14:textId="77777777" w:rsidTr="00F44458">
        <w:trPr>
          <w:trHeight w:val="600"/>
        </w:trPr>
        <w:tc>
          <w:tcPr>
            <w:tcW w:w="965" w:type="dxa"/>
          </w:tcPr>
          <w:p w14:paraId="32CF1661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</w:tcPr>
          <w:p w14:paraId="4D9A5371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vehicle</w:t>
            </w:r>
          </w:p>
        </w:tc>
        <w:tc>
          <w:tcPr>
            <w:tcW w:w="856" w:type="dxa"/>
          </w:tcPr>
          <w:p w14:paraId="347FE57A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993417A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1143BC17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6E937ED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56" w:type="dxa"/>
          </w:tcPr>
          <w:p w14:paraId="2B76F38D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0D6A2717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C6A600B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141" w:type="dxa"/>
          </w:tcPr>
          <w:p w14:paraId="57F352C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07D3EFFB" w14:textId="77777777" w:rsidTr="00F44458">
        <w:trPr>
          <w:trHeight w:val="600"/>
        </w:trPr>
        <w:tc>
          <w:tcPr>
            <w:tcW w:w="965" w:type="dxa"/>
          </w:tcPr>
          <w:p w14:paraId="4C79D0E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7850C77F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vehicle</w:t>
            </w:r>
          </w:p>
        </w:tc>
        <w:tc>
          <w:tcPr>
            <w:tcW w:w="856" w:type="dxa"/>
          </w:tcPr>
          <w:p w14:paraId="4E024434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7FF5C7A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A8B8924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4618F53B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4684B964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6CC90CD0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7FD7F72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1141" w:type="dxa"/>
          </w:tcPr>
          <w:p w14:paraId="530F2A3B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</w:tr>
      <w:tr w:rsidR="008B6F15" w14:paraId="382EABE1" w14:textId="77777777" w:rsidTr="00F44458">
        <w:trPr>
          <w:trHeight w:val="600"/>
        </w:trPr>
        <w:tc>
          <w:tcPr>
            <w:tcW w:w="965" w:type="dxa"/>
          </w:tcPr>
          <w:p w14:paraId="68AA1BCA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4I</w:t>
            </w:r>
          </w:p>
        </w:tc>
        <w:tc>
          <w:tcPr>
            <w:tcW w:w="998" w:type="dxa"/>
          </w:tcPr>
          <w:p w14:paraId="60F909A5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aniso</w:t>
            </w:r>
          </w:p>
        </w:tc>
        <w:tc>
          <w:tcPr>
            <w:tcW w:w="856" w:type="dxa"/>
          </w:tcPr>
          <w:p w14:paraId="4CF3E30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55" w:type="dxa"/>
          </w:tcPr>
          <w:p w14:paraId="435A109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713C14E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8FBA34A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58B4039B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CFB3438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C0EF2D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0486887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</w:tr>
      <w:tr w:rsidR="008B6F15" w14:paraId="42B870C7" w14:textId="77777777" w:rsidTr="00F44458">
        <w:trPr>
          <w:trHeight w:val="600"/>
        </w:trPr>
        <w:tc>
          <w:tcPr>
            <w:tcW w:w="965" w:type="dxa"/>
          </w:tcPr>
          <w:p w14:paraId="71849E5E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176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As detailed in the Fig .4H-I legend, data from </w:t>
            </w:r>
            <w:proofErr w:type="spellStart"/>
            <w:r w:rsidRPr="007176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isomycin</w:t>
            </w:r>
            <w:proofErr w:type="spellEnd"/>
            <w:r w:rsidRPr="007176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injected rats were compared with the same control group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 </w:t>
            </w:r>
            <w:r w:rsidRPr="0071761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in Fig. 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</w:p>
        </w:tc>
        <w:tc>
          <w:tcPr>
            <w:tcW w:w="998" w:type="dxa"/>
          </w:tcPr>
          <w:p w14:paraId="07BC6EDE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ock-CtxB aniso</w:t>
            </w:r>
          </w:p>
        </w:tc>
        <w:tc>
          <w:tcPr>
            <w:tcW w:w="856" w:type="dxa"/>
          </w:tcPr>
          <w:p w14:paraId="62F5F1B8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855" w:type="dxa"/>
          </w:tcPr>
          <w:p w14:paraId="10470D18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856" w:type="dxa"/>
          </w:tcPr>
          <w:p w14:paraId="10CDFEC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9B2EBF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7012F888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2D57424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1D550EF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141" w:type="dxa"/>
          </w:tcPr>
          <w:p w14:paraId="1F8EC21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19A92FD2" w14:textId="77777777" w:rsidTr="00F44458">
        <w:trPr>
          <w:trHeight w:val="600"/>
        </w:trPr>
        <w:tc>
          <w:tcPr>
            <w:tcW w:w="965" w:type="dxa"/>
          </w:tcPr>
          <w:p w14:paraId="38CB5145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5D,E</w:t>
            </w:r>
          </w:p>
        </w:tc>
        <w:tc>
          <w:tcPr>
            <w:tcW w:w="998" w:type="dxa"/>
          </w:tcPr>
          <w:p w14:paraId="6AF988C6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eNpHR3.0</w:t>
            </w:r>
          </w:p>
        </w:tc>
        <w:tc>
          <w:tcPr>
            <w:tcW w:w="856" w:type="dxa"/>
          </w:tcPr>
          <w:p w14:paraId="0201036D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7BED2AD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549237F4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08796A2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4E92957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FE3AEAB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CB0BB94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7318CE24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</w:tr>
      <w:tr w:rsidR="008B6F15" w14:paraId="1919F16C" w14:textId="77777777" w:rsidTr="00F44458">
        <w:trPr>
          <w:trHeight w:val="600"/>
        </w:trPr>
        <w:tc>
          <w:tcPr>
            <w:tcW w:w="965" w:type="dxa"/>
          </w:tcPr>
          <w:p w14:paraId="0A9C3EC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2720B6E0" w14:textId="77777777" w:rsidR="008B6F15" w:rsidRPr="00717619" w:rsidRDefault="008B6F15" w:rsidP="00F42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</w:t>
            </w:r>
          </w:p>
          <w:p w14:paraId="2D1488C4" w14:textId="77777777" w:rsidR="008B6F15" w:rsidRPr="00717619" w:rsidRDefault="008B6F15" w:rsidP="00F42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eNpHR3.0</w:t>
            </w:r>
          </w:p>
        </w:tc>
        <w:tc>
          <w:tcPr>
            <w:tcW w:w="856" w:type="dxa"/>
          </w:tcPr>
          <w:p w14:paraId="07CF956F" w14:textId="77777777" w:rsidR="008B6F15" w:rsidRPr="00717619" w:rsidRDefault="008B6F15" w:rsidP="00F42E94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41A468B7" w14:textId="77777777" w:rsidR="008B6F15" w:rsidRPr="00717619" w:rsidRDefault="008B6F15" w:rsidP="00F42E94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5B520075" w14:textId="77777777" w:rsidR="008B6F15" w:rsidRPr="00717619" w:rsidRDefault="008B6F15" w:rsidP="00F42E94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73E86962" w14:textId="77777777" w:rsidR="008B6F15" w:rsidRPr="00717619" w:rsidRDefault="008B6F15" w:rsidP="00F42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61FCF7C" w14:textId="77777777" w:rsidR="008B6F15" w:rsidRPr="00717619" w:rsidRDefault="008B6F15" w:rsidP="00F42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7D679DB0" w14:textId="77777777" w:rsidR="008B6F15" w:rsidRPr="00717619" w:rsidRDefault="008B6F15" w:rsidP="00F42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B195A62" w14:textId="77777777" w:rsidR="008B6F15" w:rsidRPr="00717619" w:rsidRDefault="008B6F15" w:rsidP="00F42E94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141" w:type="dxa"/>
          </w:tcPr>
          <w:p w14:paraId="66AD1560" w14:textId="77777777" w:rsidR="008B6F15" w:rsidRPr="00717619" w:rsidRDefault="008B6F15" w:rsidP="00F42E94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</w:t>
            </w:r>
          </w:p>
        </w:tc>
      </w:tr>
      <w:tr w:rsidR="008B6F15" w14:paraId="33BEFB3E" w14:textId="77777777" w:rsidTr="00F44458">
        <w:trPr>
          <w:trHeight w:val="600"/>
        </w:trPr>
        <w:tc>
          <w:tcPr>
            <w:tcW w:w="965" w:type="dxa"/>
          </w:tcPr>
          <w:p w14:paraId="134F852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6CB385CD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AAV control</w:t>
            </w:r>
          </w:p>
        </w:tc>
        <w:tc>
          <w:tcPr>
            <w:tcW w:w="856" w:type="dxa"/>
          </w:tcPr>
          <w:p w14:paraId="3E20ED8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0443439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39437B0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082931A2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856" w:type="dxa"/>
          </w:tcPr>
          <w:p w14:paraId="2F61CD66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61188B6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9B692F8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6C3120AA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7D3255CF" w14:textId="77777777" w:rsidTr="00F44458">
        <w:trPr>
          <w:trHeight w:val="600"/>
        </w:trPr>
        <w:tc>
          <w:tcPr>
            <w:tcW w:w="965" w:type="dxa"/>
          </w:tcPr>
          <w:p w14:paraId="40B93923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6C</w:t>
            </w:r>
          </w:p>
        </w:tc>
        <w:tc>
          <w:tcPr>
            <w:tcW w:w="998" w:type="dxa"/>
          </w:tcPr>
          <w:p w14:paraId="1CD1D5B9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nmda</w:t>
            </w:r>
          </w:p>
        </w:tc>
        <w:tc>
          <w:tcPr>
            <w:tcW w:w="856" w:type="dxa"/>
          </w:tcPr>
          <w:p w14:paraId="3900E42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723DDD72" w14:textId="77777777" w:rsidR="008B6F15" w:rsidRPr="00967979" w:rsidRDefault="008B6F15" w:rsidP="006052FB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6052FB" w:rsidRPr="009679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6" w:type="dxa"/>
          </w:tcPr>
          <w:p w14:paraId="4A65557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2C8CF4ED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69CE62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C35B5D7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38DCCDF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1</w:t>
            </w:r>
          </w:p>
        </w:tc>
        <w:tc>
          <w:tcPr>
            <w:tcW w:w="1141" w:type="dxa"/>
          </w:tcPr>
          <w:p w14:paraId="21F98A10" w14:textId="77777777" w:rsidR="008B6F15" w:rsidRPr="00967979" w:rsidRDefault="008B6F15" w:rsidP="006052FB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6052FB" w:rsidRPr="00967979">
              <w:rPr>
                <w:rFonts w:ascii="Times New Roman" w:hAnsi="Times New Roman" w:cs="Times New Roman"/>
              </w:rPr>
              <w:t>3</w:t>
            </w:r>
          </w:p>
        </w:tc>
      </w:tr>
      <w:tr w:rsidR="008B6F15" w14:paraId="495AF583" w14:textId="77777777" w:rsidTr="00F44458">
        <w:trPr>
          <w:trHeight w:val="600"/>
        </w:trPr>
        <w:tc>
          <w:tcPr>
            <w:tcW w:w="965" w:type="dxa"/>
          </w:tcPr>
          <w:p w14:paraId="0F12E9C7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</w:tcPr>
          <w:p w14:paraId="639F2945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nmda</w:t>
            </w:r>
          </w:p>
        </w:tc>
        <w:tc>
          <w:tcPr>
            <w:tcW w:w="856" w:type="dxa"/>
          </w:tcPr>
          <w:p w14:paraId="6BFF1BD3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34DB4CBD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6" w:type="dxa"/>
          </w:tcPr>
          <w:p w14:paraId="5C1BB577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2E0D8906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584E6925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324929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D18CF7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1141" w:type="dxa"/>
          </w:tcPr>
          <w:p w14:paraId="7BDC3144" w14:textId="77777777" w:rsidR="008B6F15" w:rsidRPr="00967979" w:rsidRDefault="008B6F15" w:rsidP="007C7A36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8B6F15" w14:paraId="3CBD024C" w14:textId="77777777" w:rsidTr="00F44458">
        <w:trPr>
          <w:trHeight w:val="600"/>
        </w:trPr>
        <w:tc>
          <w:tcPr>
            <w:tcW w:w="965" w:type="dxa"/>
          </w:tcPr>
          <w:p w14:paraId="41898D83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5506BC25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sham</w:t>
            </w:r>
          </w:p>
        </w:tc>
        <w:tc>
          <w:tcPr>
            <w:tcW w:w="856" w:type="dxa"/>
          </w:tcPr>
          <w:p w14:paraId="7E6CC44F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DB407F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6EA2F6A2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7CDC8581" w14:textId="77777777" w:rsidR="008B6F15" w:rsidRPr="00967979" w:rsidRDefault="008B6F15" w:rsidP="006052FB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6052FB" w:rsidRPr="009679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6" w:type="dxa"/>
          </w:tcPr>
          <w:p w14:paraId="32FAB25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69916B6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4A09332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5DFC8D13" w14:textId="77777777" w:rsidR="008B6F15" w:rsidRPr="00967979" w:rsidRDefault="008B6F15" w:rsidP="006052FB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</w:t>
            </w:r>
            <w:r w:rsidR="006052FB" w:rsidRPr="00967979">
              <w:rPr>
                <w:rFonts w:ascii="Times New Roman" w:hAnsi="Times New Roman" w:cs="Times New Roman"/>
              </w:rPr>
              <w:t>0</w:t>
            </w:r>
          </w:p>
        </w:tc>
      </w:tr>
      <w:tr w:rsidR="008B6F15" w14:paraId="596DAB0C" w14:textId="77777777" w:rsidTr="00F44458">
        <w:trPr>
          <w:trHeight w:val="600"/>
        </w:trPr>
        <w:tc>
          <w:tcPr>
            <w:tcW w:w="965" w:type="dxa"/>
          </w:tcPr>
          <w:p w14:paraId="3A0DE2C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41C16C25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sham</w:t>
            </w:r>
          </w:p>
        </w:tc>
        <w:tc>
          <w:tcPr>
            <w:tcW w:w="856" w:type="dxa"/>
          </w:tcPr>
          <w:p w14:paraId="345E9358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B4770E2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6EC266BD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55" w:type="dxa"/>
          </w:tcPr>
          <w:p w14:paraId="32EC5C4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309D77FF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41147CE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45FC7F5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141" w:type="dxa"/>
          </w:tcPr>
          <w:p w14:paraId="02AD9D06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0</w:t>
            </w:r>
          </w:p>
        </w:tc>
      </w:tr>
      <w:tr w:rsidR="008B6F15" w14:paraId="5415455E" w14:textId="77777777" w:rsidTr="00F44458">
        <w:trPr>
          <w:trHeight w:val="600"/>
        </w:trPr>
        <w:tc>
          <w:tcPr>
            <w:tcW w:w="965" w:type="dxa"/>
          </w:tcPr>
          <w:p w14:paraId="5F47CA38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6E</w:t>
            </w:r>
          </w:p>
        </w:tc>
        <w:tc>
          <w:tcPr>
            <w:tcW w:w="998" w:type="dxa"/>
          </w:tcPr>
          <w:p w14:paraId="6025B589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cnqx</w:t>
            </w:r>
          </w:p>
        </w:tc>
        <w:tc>
          <w:tcPr>
            <w:tcW w:w="856" w:type="dxa"/>
          </w:tcPr>
          <w:p w14:paraId="21B237E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4D16E79D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6" w:type="dxa"/>
          </w:tcPr>
          <w:p w14:paraId="02C05E50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28EEC23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6A9E40D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42ADFD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BDACDA5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141" w:type="dxa"/>
          </w:tcPr>
          <w:p w14:paraId="640FFAC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0</w:t>
            </w:r>
          </w:p>
        </w:tc>
      </w:tr>
      <w:tr w:rsidR="008B6F15" w14:paraId="34EBD2E2" w14:textId="77777777" w:rsidTr="00F44458">
        <w:trPr>
          <w:trHeight w:val="600"/>
        </w:trPr>
        <w:tc>
          <w:tcPr>
            <w:tcW w:w="965" w:type="dxa"/>
          </w:tcPr>
          <w:p w14:paraId="4F12F825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</w:tcPr>
          <w:p w14:paraId="25C68AD8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cnqx</w:t>
            </w:r>
          </w:p>
        </w:tc>
        <w:tc>
          <w:tcPr>
            <w:tcW w:w="856" w:type="dxa"/>
          </w:tcPr>
          <w:p w14:paraId="4CC94D6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61ABF09D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6" w:type="dxa"/>
          </w:tcPr>
          <w:p w14:paraId="1C3AA2B6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1080D445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95C1EB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E13A03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71F6EF6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294AC81D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8B6F15" w14:paraId="3953BF80" w14:textId="77777777" w:rsidTr="00F44458">
        <w:trPr>
          <w:trHeight w:val="600"/>
        </w:trPr>
        <w:tc>
          <w:tcPr>
            <w:tcW w:w="965" w:type="dxa"/>
          </w:tcPr>
          <w:p w14:paraId="5605F37A" w14:textId="77777777" w:rsidR="008B6F15" w:rsidRPr="00717619" w:rsidRDefault="008B6F15" w:rsidP="0004632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</w:tcPr>
          <w:p w14:paraId="3D5A852F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vehicle</w:t>
            </w:r>
          </w:p>
        </w:tc>
        <w:tc>
          <w:tcPr>
            <w:tcW w:w="856" w:type="dxa"/>
          </w:tcPr>
          <w:p w14:paraId="54B42B33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EEA162D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15617D3D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580E4C2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378D2AF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DB6570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7351603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141" w:type="dxa"/>
          </w:tcPr>
          <w:p w14:paraId="6A9A3798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3F02901B" w14:textId="77777777" w:rsidTr="00F44458">
        <w:trPr>
          <w:trHeight w:val="600"/>
        </w:trPr>
        <w:tc>
          <w:tcPr>
            <w:tcW w:w="965" w:type="dxa"/>
          </w:tcPr>
          <w:p w14:paraId="5CE65FF3" w14:textId="77777777" w:rsidR="008B6F15" w:rsidRPr="00717619" w:rsidRDefault="008B6F15" w:rsidP="0004632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8" w:type="dxa"/>
          </w:tcPr>
          <w:p w14:paraId="0CFBCDF0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vehicle</w:t>
            </w:r>
          </w:p>
        </w:tc>
        <w:tc>
          <w:tcPr>
            <w:tcW w:w="856" w:type="dxa"/>
          </w:tcPr>
          <w:p w14:paraId="33182FCE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1EEAD7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7C8211A2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24EB7EC5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796B1C69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1D2DE7F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52910CE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141" w:type="dxa"/>
          </w:tcPr>
          <w:p w14:paraId="13765E0B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8B6F15" w14:paraId="70E21929" w14:textId="77777777" w:rsidTr="00F44458">
        <w:trPr>
          <w:trHeight w:val="600"/>
        </w:trPr>
        <w:tc>
          <w:tcPr>
            <w:tcW w:w="965" w:type="dxa"/>
          </w:tcPr>
          <w:p w14:paraId="605F39EB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6G</w:t>
            </w:r>
          </w:p>
        </w:tc>
        <w:tc>
          <w:tcPr>
            <w:tcW w:w="998" w:type="dxa"/>
          </w:tcPr>
          <w:p w14:paraId="403DCB9B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nmda</w:t>
            </w:r>
          </w:p>
        </w:tc>
        <w:tc>
          <w:tcPr>
            <w:tcW w:w="856" w:type="dxa"/>
          </w:tcPr>
          <w:p w14:paraId="1DB8CDFB" w14:textId="77777777" w:rsidR="008B6F15" w:rsidRPr="00967979" w:rsidRDefault="008B6F15" w:rsidP="00132DD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55C2D366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2E34D941" w14:textId="77777777" w:rsidR="008B6F15" w:rsidRPr="00967979" w:rsidRDefault="008B6F15" w:rsidP="00132DD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3C7F6D5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7F92EE42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2CB4EA4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C94BC61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141" w:type="dxa"/>
          </w:tcPr>
          <w:p w14:paraId="410B7DB3" w14:textId="77777777" w:rsidR="008B6F15" w:rsidRPr="00967979" w:rsidRDefault="008B6F15" w:rsidP="00132DD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</w:t>
            </w:r>
          </w:p>
        </w:tc>
      </w:tr>
      <w:tr w:rsidR="008B6F15" w14:paraId="72B18331" w14:textId="77777777" w:rsidTr="00F44458">
        <w:trPr>
          <w:trHeight w:val="600"/>
        </w:trPr>
        <w:tc>
          <w:tcPr>
            <w:tcW w:w="965" w:type="dxa"/>
          </w:tcPr>
          <w:p w14:paraId="2CEC31A2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</w:tcPr>
          <w:p w14:paraId="7C38D184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nmda</w:t>
            </w:r>
          </w:p>
        </w:tc>
        <w:tc>
          <w:tcPr>
            <w:tcW w:w="856" w:type="dxa"/>
          </w:tcPr>
          <w:p w14:paraId="2ACAA19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3AA6531C" w14:textId="77777777" w:rsidR="008B6F15" w:rsidRPr="00967979" w:rsidRDefault="008B6F15" w:rsidP="005E3E7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19CF1B90" w14:textId="77777777" w:rsidR="008B6F15" w:rsidRPr="00967979" w:rsidRDefault="008B6F15" w:rsidP="005E3E7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3961143E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5C525973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E3E8331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1F3BD6A7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1141" w:type="dxa"/>
          </w:tcPr>
          <w:p w14:paraId="55A69511" w14:textId="77777777" w:rsidR="008B6F15" w:rsidRPr="00967979" w:rsidRDefault="008B6F15" w:rsidP="00132DDD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4AD0DCA1" w14:textId="77777777" w:rsidTr="00F44458">
        <w:trPr>
          <w:trHeight w:val="600"/>
        </w:trPr>
        <w:tc>
          <w:tcPr>
            <w:tcW w:w="965" w:type="dxa"/>
          </w:tcPr>
          <w:p w14:paraId="1F02DCB9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4BDA6AAA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CtxA-CtxB sham</w:t>
            </w:r>
          </w:p>
        </w:tc>
        <w:tc>
          <w:tcPr>
            <w:tcW w:w="856" w:type="dxa"/>
          </w:tcPr>
          <w:p w14:paraId="153AE436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0F51A70A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A81DFAF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736F0720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6" w:type="dxa"/>
          </w:tcPr>
          <w:p w14:paraId="05714C91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693068E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316F520C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141" w:type="dxa"/>
          </w:tcPr>
          <w:p w14:paraId="16AB75BF" w14:textId="77777777" w:rsidR="008B6F15" w:rsidRPr="00967979" w:rsidRDefault="008B6F15" w:rsidP="00046323">
            <w:pPr>
              <w:rPr>
                <w:rFonts w:ascii="Times New Roman" w:hAnsi="Times New Roman" w:cs="Times New Roman"/>
              </w:rPr>
            </w:pPr>
            <w:r w:rsidRPr="00967979">
              <w:rPr>
                <w:rFonts w:ascii="Times New Roman" w:hAnsi="Times New Roman" w:cs="Times New Roman"/>
              </w:rPr>
              <w:t>n=0</w:t>
            </w:r>
          </w:p>
        </w:tc>
      </w:tr>
      <w:tr w:rsidR="008B6F15" w14:paraId="1112736A" w14:textId="77777777" w:rsidTr="00F44458">
        <w:trPr>
          <w:trHeight w:val="600"/>
        </w:trPr>
        <w:tc>
          <w:tcPr>
            <w:tcW w:w="965" w:type="dxa"/>
          </w:tcPr>
          <w:p w14:paraId="49ACE7D3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0946739B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txB sham</w:t>
            </w:r>
          </w:p>
        </w:tc>
        <w:tc>
          <w:tcPr>
            <w:tcW w:w="856" w:type="dxa"/>
          </w:tcPr>
          <w:p w14:paraId="6ECDAEA3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3B19F4B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038F8A8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14A81AE7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101CC98B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B6C80C2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4C94733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7614A532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0</w:t>
            </w:r>
          </w:p>
        </w:tc>
      </w:tr>
      <w:tr w:rsidR="008B6F15" w14:paraId="2C4BD9DC" w14:textId="77777777" w:rsidTr="00F44458">
        <w:trPr>
          <w:trHeight w:val="600"/>
        </w:trPr>
        <w:tc>
          <w:tcPr>
            <w:tcW w:w="965" w:type="dxa"/>
          </w:tcPr>
          <w:p w14:paraId="0BE273EA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>Fig S1D</w:t>
            </w:r>
          </w:p>
        </w:tc>
        <w:tc>
          <w:tcPr>
            <w:tcW w:w="998" w:type="dxa"/>
          </w:tcPr>
          <w:p w14:paraId="098599A6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 xml:space="preserve">CS1-CS2 </w:t>
            </w:r>
          </w:p>
        </w:tc>
        <w:tc>
          <w:tcPr>
            <w:tcW w:w="856" w:type="dxa"/>
          </w:tcPr>
          <w:p w14:paraId="65642D46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4F29CA9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6" w:type="dxa"/>
          </w:tcPr>
          <w:p w14:paraId="114D0B59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53B913A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7E348C1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0F0448C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5C828D3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176F84F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0</w:t>
            </w:r>
          </w:p>
        </w:tc>
      </w:tr>
      <w:tr w:rsidR="008B6F15" w14:paraId="4EA3C349" w14:textId="77777777" w:rsidTr="00F44458">
        <w:trPr>
          <w:trHeight w:val="600"/>
        </w:trPr>
        <w:tc>
          <w:tcPr>
            <w:tcW w:w="965" w:type="dxa"/>
          </w:tcPr>
          <w:p w14:paraId="74F18B42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717867F9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shock-CS2</w:t>
            </w:r>
          </w:p>
        </w:tc>
        <w:tc>
          <w:tcPr>
            <w:tcW w:w="856" w:type="dxa"/>
          </w:tcPr>
          <w:p w14:paraId="3339A52F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4582BAF0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6" w:type="dxa"/>
          </w:tcPr>
          <w:p w14:paraId="434A723D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55" w:type="dxa"/>
          </w:tcPr>
          <w:p w14:paraId="1A0D5AF7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0D67702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4473BE6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4BD1C052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1" w:type="dxa"/>
          </w:tcPr>
          <w:p w14:paraId="48CBD47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0</w:t>
            </w:r>
          </w:p>
        </w:tc>
      </w:tr>
      <w:tr w:rsidR="008B6F15" w14:paraId="51173B17" w14:textId="77777777" w:rsidTr="00F44458">
        <w:trPr>
          <w:trHeight w:val="600"/>
        </w:trPr>
        <w:tc>
          <w:tcPr>
            <w:tcW w:w="965" w:type="dxa"/>
          </w:tcPr>
          <w:p w14:paraId="7B87955E" w14:textId="77777777" w:rsidR="008B6F15" w:rsidRPr="00717619" w:rsidRDefault="008B6F15" w:rsidP="00046323">
            <w:pPr>
              <w:rPr>
                <w:rFonts w:ascii="Times New Roman" w:hAnsi="Times New Roman" w:cs="Times New Roman"/>
                <w:b/>
              </w:rPr>
            </w:pPr>
            <w:r w:rsidRPr="00717619">
              <w:rPr>
                <w:rFonts w:ascii="Times New Roman" w:hAnsi="Times New Roman" w:cs="Times New Roman"/>
                <w:b/>
              </w:rPr>
              <w:t xml:space="preserve">Fig S2 </w:t>
            </w:r>
          </w:p>
        </w:tc>
        <w:tc>
          <w:tcPr>
            <w:tcW w:w="998" w:type="dxa"/>
          </w:tcPr>
          <w:p w14:paraId="1B7A2CCA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 xml:space="preserve">CS1-CS2 </w:t>
            </w:r>
          </w:p>
        </w:tc>
        <w:tc>
          <w:tcPr>
            <w:tcW w:w="856" w:type="dxa"/>
          </w:tcPr>
          <w:p w14:paraId="3914FBC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855" w:type="dxa"/>
          </w:tcPr>
          <w:p w14:paraId="750AE1B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856" w:type="dxa"/>
          </w:tcPr>
          <w:p w14:paraId="3D81478D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855" w:type="dxa"/>
          </w:tcPr>
          <w:p w14:paraId="23A2B6A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4450020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622A9F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0ADF102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2</w:t>
            </w:r>
          </w:p>
        </w:tc>
        <w:tc>
          <w:tcPr>
            <w:tcW w:w="1141" w:type="dxa"/>
          </w:tcPr>
          <w:p w14:paraId="2A7B23C0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6</w:t>
            </w:r>
          </w:p>
        </w:tc>
      </w:tr>
      <w:tr w:rsidR="008B6F15" w14:paraId="56728550" w14:textId="77777777" w:rsidTr="00F44458">
        <w:trPr>
          <w:trHeight w:val="600"/>
        </w:trPr>
        <w:tc>
          <w:tcPr>
            <w:tcW w:w="965" w:type="dxa"/>
          </w:tcPr>
          <w:p w14:paraId="0342BFF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32CC368F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Tone-CS1-CS2</w:t>
            </w:r>
          </w:p>
        </w:tc>
        <w:tc>
          <w:tcPr>
            <w:tcW w:w="856" w:type="dxa"/>
          </w:tcPr>
          <w:p w14:paraId="5F55EA23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7E04178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6" w:type="dxa"/>
          </w:tcPr>
          <w:p w14:paraId="7E08906D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55" w:type="dxa"/>
          </w:tcPr>
          <w:p w14:paraId="2999B0E4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0823E81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648B2B85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4A11688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141" w:type="dxa"/>
          </w:tcPr>
          <w:p w14:paraId="18E2F8E1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2</w:t>
            </w:r>
          </w:p>
        </w:tc>
      </w:tr>
      <w:tr w:rsidR="008B6F15" w14:paraId="27D7B394" w14:textId="77777777" w:rsidTr="00F44458">
        <w:trPr>
          <w:trHeight w:val="600"/>
        </w:trPr>
        <w:tc>
          <w:tcPr>
            <w:tcW w:w="965" w:type="dxa"/>
          </w:tcPr>
          <w:p w14:paraId="02712309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14:paraId="4959C2FF" w14:textId="77777777" w:rsidR="008B6F15" w:rsidRPr="00717619" w:rsidRDefault="008B6F15" w:rsidP="00046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619">
              <w:rPr>
                <w:rFonts w:ascii="Times New Roman" w:hAnsi="Times New Roman" w:cs="Times New Roman"/>
                <w:sz w:val="20"/>
                <w:szCs w:val="20"/>
              </w:rPr>
              <w:t>WN-CS2</w:t>
            </w:r>
          </w:p>
        </w:tc>
        <w:tc>
          <w:tcPr>
            <w:tcW w:w="856" w:type="dxa"/>
          </w:tcPr>
          <w:p w14:paraId="139A895B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5" w:type="dxa"/>
          </w:tcPr>
          <w:p w14:paraId="2A9434F0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56" w:type="dxa"/>
          </w:tcPr>
          <w:p w14:paraId="12BF9C9A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55" w:type="dxa"/>
          </w:tcPr>
          <w:p w14:paraId="5BE78960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5C8E0203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4EF01AA2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</w:tcPr>
          <w:p w14:paraId="6C3AA81E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1141" w:type="dxa"/>
          </w:tcPr>
          <w:p w14:paraId="21507CFD" w14:textId="77777777" w:rsidR="008B6F15" w:rsidRPr="00717619" w:rsidRDefault="008B6F15" w:rsidP="00046323">
            <w:pPr>
              <w:rPr>
                <w:rFonts w:ascii="Times New Roman" w:hAnsi="Times New Roman" w:cs="Times New Roman"/>
              </w:rPr>
            </w:pPr>
            <w:r w:rsidRPr="00717619">
              <w:rPr>
                <w:rFonts w:ascii="Times New Roman" w:hAnsi="Times New Roman" w:cs="Times New Roman"/>
              </w:rPr>
              <w:t>n=1</w:t>
            </w:r>
          </w:p>
        </w:tc>
      </w:tr>
    </w:tbl>
    <w:p w14:paraId="1910FB0D" w14:textId="77777777" w:rsidR="00732F47" w:rsidRDefault="00732F47"/>
    <w:p w14:paraId="3B7BE3BC" w14:textId="77777777" w:rsidR="00427485" w:rsidRDefault="00427485"/>
    <w:p w14:paraId="1ADC7E1D" w14:textId="77777777" w:rsidR="00732F47" w:rsidRDefault="00732F47"/>
    <w:p w14:paraId="17DED7B5" w14:textId="77777777" w:rsidR="00732F47" w:rsidRPr="00830388" w:rsidRDefault="00732F47">
      <w:pPr>
        <w:rPr>
          <w:lang w:val="en-GB"/>
        </w:rPr>
      </w:pPr>
    </w:p>
    <w:p w14:paraId="5B0604EE" w14:textId="77777777" w:rsidR="00771BBE" w:rsidRDefault="00771BBE"/>
    <w:p w14:paraId="10F817EC" w14:textId="77777777" w:rsidR="00771BBE" w:rsidRDefault="00771BBE"/>
    <w:p w14:paraId="18BA7D12" w14:textId="77777777" w:rsidR="00771BBE" w:rsidRDefault="00771BBE"/>
    <w:p w14:paraId="455CE831" w14:textId="77777777" w:rsidR="00771BBE" w:rsidRDefault="00771BBE"/>
    <w:p w14:paraId="184472AD" w14:textId="77777777" w:rsidR="00097A4D" w:rsidRDefault="00097A4D"/>
    <w:p w14:paraId="14F00648" w14:textId="77777777" w:rsidR="00B6742D" w:rsidRDefault="00B6742D"/>
    <w:sectPr w:rsidR="00B6742D" w:rsidSect="002D2D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74"/>
    <w:rsid w:val="000059AC"/>
    <w:rsid w:val="00046323"/>
    <w:rsid w:val="00050CEF"/>
    <w:rsid w:val="000678DA"/>
    <w:rsid w:val="00077C8B"/>
    <w:rsid w:val="00091196"/>
    <w:rsid w:val="0009355E"/>
    <w:rsid w:val="00097A4D"/>
    <w:rsid w:val="000A7FCA"/>
    <w:rsid w:val="000C063F"/>
    <w:rsid w:val="000C57D6"/>
    <w:rsid w:val="001063AB"/>
    <w:rsid w:val="00132DDD"/>
    <w:rsid w:val="001361E0"/>
    <w:rsid w:val="001431F7"/>
    <w:rsid w:val="00152A43"/>
    <w:rsid w:val="00163380"/>
    <w:rsid w:val="001970FC"/>
    <w:rsid w:val="001D7EEC"/>
    <w:rsid w:val="001F661D"/>
    <w:rsid w:val="002316F9"/>
    <w:rsid w:val="00234D37"/>
    <w:rsid w:val="0025159C"/>
    <w:rsid w:val="0026117B"/>
    <w:rsid w:val="00274138"/>
    <w:rsid w:val="0028560A"/>
    <w:rsid w:val="00285EFD"/>
    <w:rsid w:val="002C46C0"/>
    <w:rsid w:val="002D0171"/>
    <w:rsid w:val="002D2D80"/>
    <w:rsid w:val="002F4B94"/>
    <w:rsid w:val="002F7547"/>
    <w:rsid w:val="0035417B"/>
    <w:rsid w:val="00383C10"/>
    <w:rsid w:val="003A125E"/>
    <w:rsid w:val="003C09F8"/>
    <w:rsid w:val="003F0374"/>
    <w:rsid w:val="003F4B7C"/>
    <w:rsid w:val="00407629"/>
    <w:rsid w:val="004254A0"/>
    <w:rsid w:val="00427485"/>
    <w:rsid w:val="004761F2"/>
    <w:rsid w:val="00493EB2"/>
    <w:rsid w:val="00495420"/>
    <w:rsid w:val="004B12C3"/>
    <w:rsid w:val="004B261E"/>
    <w:rsid w:val="004B6553"/>
    <w:rsid w:val="004C09D2"/>
    <w:rsid w:val="004C662E"/>
    <w:rsid w:val="004C7CD8"/>
    <w:rsid w:val="004D4A77"/>
    <w:rsid w:val="0050079F"/>
    <w:rsid w:val="005152A0"/>
    <w:rsid w:val="00517E3F"/>
    <w:rsid w:val="00547A23"/>
    <w:rsid w:val="00553C65"/>
    <w:rsid w:val="005547AE"/>
    <w:rsid w:val="00564114"/>
    <w:rsid w:val="0057571F"/>
    <w:rsid w:val="005A2260"/>
    <w:rsid w:val="005A729C"/>
    <w:rsid w:val="005B0A50"/>
    <w:rsid w:val="005D2CC5"/>
    <w:rsid w:val="005E3E7D"/>
    <w:rsid w:val="005E53F1"/>
    <w:rsid w:val="005E7F49"/>
    <w:rsid w:val="006052FB"/>
    <w:rsid w:val="00610896"/>
    <w:rsid w:val="00616A3E"/>
    <w:rsid w:val="0063527D"/>
    <w:rsid w:val="00636DF5"/>
    <w:rsid w:val="00637874"/>
    <w:rsid w:val="00652022"/>
    <w:rsid w:val="00652C8F"/>
    <w:rsid w:val="00665AF4"/>
    <w:rsid w:val="006908CC"/>
    <w:rsid w:val="006A6AB9"/>
    <w:rsid w:val="006A7D75"/>
    <w:rsid w:val="006B52F6"/>
    <w:rsid w:val="006E0EC0"/>
    <w:rsid w:val="006F1588"/>
    <w:rsid w:val="00700028"/>
    <w:rsid w:val="00717619"/>
    <w:rsid w:val="00732F47"/>
    <w:rsid w:val="007342A6"/>
    <w:rsid w:val="00735844"/>
    <w:rsid w:val="007417CA"/>
    <w:rsid w:val="00755EB2"/>
    <w:rsid w:val="007664CA"/>
    <w:rsid w:val="00771BBE"/>
    <w:rsid w:val="00791693"/>
    <w:rsid w:val="00796567"/>
    <w:rsid w:val="007B1A0C"/>
    <w:rsid w:val="007B4C9C"/>
    <w:rsid w:val="007C25CE"/>
    <w:rsid w:val="007C6E79"/>
    <w:rsid w:val="007C7A36"/>
    <w:rsid w:val="007D3043"/>
    <w:rsid w:val="00804497"/>
    <w:rsid w:val="00830388"/>
    <w:rsid w:val="0084396E"/>
    <w:rsid w:val="00843E05"/>
    <w:rsid w:val="008B6F15"/>
    <w:rsid w:val="008C2399"/>
    <w:rsid w:val="008D3F6B"/>
    <w:rsid w:val="008F57E1"/>
    <w:rsid w:val="00906886"/>
    <w:rsid w:val="00922337"/>
    <w:rsid w:val="00967979"/>
    <w:rsid w:val="00981103"/>
    <w:rsid w:val="00993A48"/>
    <w:rsid w:val="009A0FEE"/>
    <w:rsid w:val="009C0A6A"/>
    <w:rsid w:val="009E6185"/>
    <w:rsid w:val="009F7227"/>
    <w:rsid w:val="00A11BB3"/>
    <w:rsid w:val="00A42A8D"/>
    <w:rsid w:val="00A654E0"/>
    <w:rsid w:val="00A73CA8"/>
    <w:rsid w:val="00A8391B"/>
    <w:rsid w:val="00AC7BF9"/>
    <w:rsid w:val="00AD2556"/>
    <w:rsid w:val="00B02B7C"/>
    <w:rsid w:val="00B1219E"/>
    <w:rsid w:val="00B14692"/>
    <w:rsid w:val="00B52F27"/>
    <w:rsid w:val="00B6742D"/>
    <w:rsid w:val="00B72489"/>
    <w:rsid w:val="00B843D9"/>
    <w:rsid w:val="00B973AA"/>
    <w:rsid w:val="00BA0684"/>
    <w:rsid w:val="00BE1400"/>
    <w:rsid w:val="00C228BD"/>
    <w:rsid w:val="00C254F8"/>
    <w:rsid w:val="00C3165F"/>
    <w:rsid w:val="00C403D8"/>
    <w:rsid w:val="00C52D62"/>
    <w:rsid w:val="00C633B1"/>
    <w:rsid w:val="00C8520F"/>
    <w:rsid w:val="00C936EB"/>
    <w:rsid w:val="00CC3CEE"/>
    <w:rsid w:val="00CD659D"/>
    <w:rsid w:val="00CE148E"/>
    <w:rsid w:val="00CE60D1"/>
    <w:rsid w:val="00D07DA7"/>
    <w:rsid w:val="00D27445"/>
    <w:rsid w:val="00D30637"/>
    <w:rsid w:val="00D313DA"/>
    <w:rsid w:val="00D63DAD"/>
    <w:rsid w:val="00D6483F"/>
    <w:rsid w:val="00D67880"/>
    <w:rsid w:val="00D70D4F"/>
    <w:rsid w:val="00D936A7"/>
    <w:rsid w:val="00D94D0A"/>
    <w:rsid w:val="00DA3695"/>
    <w:rsid w:val="00DA47BC"/>
    <w:rsid w:val="00DB483F"/>
    <w:rsid w:val="00DB4D80"/>
    <w:rsid w:val="00DB770B"/>
    <w:rsid w:val="00DC0D11"/>
    <w:rsid w:val="00DD40BD"/>
    <w:rsid w:val="00DD6776"/>
    <w:rsid w:val="00DE19B4"/>
    <w:rsid w:val="00E02274"/>
    <w:rsid w:val="00E12B9D"/>
    <w:rsid w:val="00E72CE2"/>
    <w:rsid w:val="00E73422"/>
    <w:rsid w:val="00E93B3D"/>
    <w:rsid w:val="00EF0E18"/>
    <w:rsid w:val="00EF7501"/>
    <w:rsid w:val="00EF7EFB"/>
    <w:rsid w:val="00F12D59"/>
    <w:rsid w:val="00F15624"/>
    <w:rsid w:val="00F21962"/>
    <w:rsid w:val="00F44458"/>
    <w:rsid w:val="00F62CF1"/>
    <w:rsid w:val="00F66887"/>
    <w:rsid w:val="00F7753C"/>
    <w:rsid w:val="00F95C01"/>
    <w:rsid w:val="00FD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E98F3"/>
  <w15:docId w15:val="{7CAAE14D-AF62-4FBA-B839-2BE31BCFE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oncina</dc:creator>
  <cp:lastModifiedBy>MollyLea@sulid.hu</cp:lastModifiedBy>
  <cp:revision>2</cp:revision>
  <dcterms:created xsi:type="dcterms:W3CDTF">2022-08-10T10:00:00Z</dcterms:created>
  <dcterms:modified xsi:type="dcterms:W3CDTF">2022-08-10T10:00:00Z</dcterms:modified>
</cp:coreProperties>
</file>